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  <w:t xml:space="preserve">Table S3:  SNPs successfully genotyped (Illumina &amp; Sequenom) in the discovery stage with </w:t>
      </w:r>
      <w:r>
        <w:rPr>
          <w:i/>
          <w:szCs w:val="24"/>
        </w:rPr>
        <w:t>P</w:t>
      </w:r>
      <w:r>
        <w:rPr>
          <w:szCs w:val="24"/>
          <w:vertAlign w:val="subscript"/>
        </w:rPr>
        <w:t xml:space="preserve">Trend </w:t>
      </w:r>
      <w:r>
        <w:rPr>
          <w:szCs w:val="24"/>
        </w:rPr>
        <w:t xml:space="preserve"> ≤ 0.05 for serous ovarian cancer risk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10349" w:type="dxa"/>
        <w:jc w:val="left"/>
        <w:tblInd w:w="-2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709"/>
        <w:gridCol w:w="1134"/>
        <w:gridCol w:w="708"/>
        <w:gridCol w:w="709"/>
        <w:gridCol w:w="851"/>
        <w:gridCol w:w="850"/>
        <w:gridCol w:w="709"/>
        <w:gridCol w:w="709"/>
        <w:gridCol w:w="850"/>
        <w:gridCol w:w="992"/>
        <w:gridCol w:w="993"/>
      </w:tblGrid>
      <w:tr>
        <w:trPr>
          <w:tblHeader w:val="true"/>
          <w:trHeight w:val="510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Gene symbo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>CHR #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>SNPid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>Minor Allel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>Major Alle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  <w:lang w:eastAsia="en-AU"/>
              </w:rPr>
              <w:t>a</w:t>
            </w: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 xml:space="preserve">MAF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en-AU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eastAsia="en-AU"/>
              </w:rPr>
              <w:t>HW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  <w:lang w:eastAsia="en-AU"/>
              </w:rPr>
              <w:t>b</w:t>
            </w: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  <w:lang w:eastAsia="en-AU"/>
              </w:rPr>
              <w:t>b</w:t>
            </w: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>( 0.9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>CI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  <w:lang w:eastAsia="en-AU"/>
              </w:rPr>
              <w:t>b</w:t>
            </w:r>
            <w:r>
              <w:rPr>
                <w:rFonts w:eastAsia="Times New Roman"/>
                <w:b/>
                <w:bCs/>
                <w:i/>
                <w:sz w:val="18"/>
                <w:szCs w:val="18"/>
                <w:lang w:eastAsia="en-AU"/>
              </w:rPr>
              <w:t>P</w:t>
            </w: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>_allelic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  <w:lang w:eastAsia="en-AU"/>
              </w:rPr>
              <w:t>c</w:t>
            </w:r>
            <w:r>
              <w:rPr>
                <w:rFonts w:eastAsia="Times New Roman"/>
                <w:b/>
                <w:bCs/>
                <w:i/>
                <w:sz w:val="18"/>
                <w:szCs w:val="18"/>
                <w:lang w:eastAsia="en-AU"/>
              </w:rPr>
              <w:t>P</w:t>
            </w: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>_trend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PODX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01336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3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1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5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0112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01037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ITGA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302781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6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5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8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0827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08566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MMP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52261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7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6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117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1184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PTTG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705778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3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6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265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3465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CSF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99971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4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358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3919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PLOD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70746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4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55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6242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SOX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650152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7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1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2.6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629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6677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TER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772615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4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643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675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TIMP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575428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4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726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7529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MMP2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103504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7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5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742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76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FGF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747313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8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827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7884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ITGA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57402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(1.0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 1.5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774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8074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FLT3L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382671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3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6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929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9067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OSMR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004017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6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4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830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09422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MMP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65010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7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04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078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DDR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669363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5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2.2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11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097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SPAR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375663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5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08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146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FN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25022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7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47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259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PLOD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51290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7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3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294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DDR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091758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5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63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301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TGFB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049509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3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3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33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395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ADAM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57304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2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44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37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465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H1F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76313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5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62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49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PTTG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770044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7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6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3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533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OSMR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227832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6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5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647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MMP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709823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5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86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673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IFI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05702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5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68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753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TIMP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3029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5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8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845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IGFBP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224533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7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86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186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PODX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473179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(0.7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 0.9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06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015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FGF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6742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3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02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027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ITGAV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190217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2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3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16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057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IL1R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391733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2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6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17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216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TER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113371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6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64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479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VDR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157413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4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8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676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CD4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42580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3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04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788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PANX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54017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7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92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973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PTE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3437013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8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0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14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OSMR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35728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3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7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18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172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MMP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794518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5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8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19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CD4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083634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7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23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237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ITGAV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376878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3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29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342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MMP1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205039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6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38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425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MMP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51492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7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53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431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PODX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373503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7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5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441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MMP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793537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6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99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543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CTSK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437967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6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94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758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THBS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787951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7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5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85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791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PODX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47725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7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93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85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SA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87363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6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9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851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VEG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302504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4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29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018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CD4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229575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3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7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051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LCN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381452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(0.6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 0.9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349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4094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IGFBP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157519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9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397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155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DDR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670282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7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0.9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22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209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*PODX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176864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3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59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391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WNT5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59038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5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16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394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CCL1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313667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.4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1.0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2.2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1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464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EIF4EBP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099932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2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(0.7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 1.0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6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977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a: MAFs and </w:t>
      </w:r>
      <w:r>
        <w:rPr>
          <w:i/>
          <w:sz w:val="20"/>
        </w:rPr>
        <w:t>P</w:t>
      </w:r>
      <w:r>
        <w:rPr>
          <w:sz w:val="20"/>
          <w:vertAlign w:val="subscript"/>
        </w:rPr>
        <w:t xml:space="preserve">HWE </w:t>
      </w:r>
      <w:r>
        <w:rPr>
          <w:sz w:val="20"/>
        </w:rPr>
        <w:t xml:space="preserve">for each SNP determined for controls. SNPs with </w:t>
      </w:r>
      <w:r>
        <w:rPr>
          <w:sz w:val="20"/>
          <w:szCs w:val="20"/>
        </w:rPr>
        <w:t>significant deviations from HWE (0.001&lt;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>&lt;0.05) included if clustering was optimal</w:t>
      </w:r>
    </w:p>
    <w:p>
      <w:pPr>
        <w:pStyle w:val="Normal"/>
        <w:rPr/>
      </w:pPr>
      <w:r>
        <w:rPr>
          <w:sz w:val="20"/>
        </w:rPr>
        <w:t xml:space="preserve">b: Odds ratios, 95% CI and p-values are derived from the allelic test for association using </w:t>
      </w:r>
      <w:r>
        <w:rPr>
          <w:rFonts w:eastAsia="Symbol" w:cs="Symbol" w:ascii="Symbol" w:hAnsi="Symbol"/>
          <w:sz w:val="20"/>
        </w:rPr>
        <w:t></w:t>
      </w:r>
      <w:r>
        <w:rPr>
          <w:sz w:val="20"/>
          <w:vertAlign w:val="superscript"/>
        </w:rPr>
        <w:t xml:space="preserve">2 </w:t>
      </w:r>
      <w:r>
        <w:rPr>
          <w:sz w:val="20"/>
        </w:rPr>
        <w:t xml:space="preserve">test on 1 df </w:t>
      </w:r>
    </w:p>
    <w:p>
      <w:pPr>
        <w:pStyle w:val="Normal"/>
        <w:rPr>
          <w:sz w:val="20"/>
        </w:rPr>
      </w:pPr>
      <w:r>
        <w:rPr>
          <w:sz w:val="20"/>
        </w:rPr>
        <w:t>c: Cochran-Armitage trend test (1df)</w:t>
      </w:r>
    </w:p>
    <w:p>
      <w:pPr>
        <w:pStyle w:val="Normal"/>
        <w:rPr>
          <w:sz w:val="20"/>
        </w:rPr>
      </w:pPr>
      <w:r>
        <w:rPr>
          <w:sz w:val="20"/>
        </w:rPr>
        <w:t>* SNPs selected for replication study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both"/>
      <w:outlineLvl w:val="0"/>
    </w:pPr>
    <w:rPr>
      <w:rFonts w:eastAsia="Times New Roman" w:cs="Times New Roman"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sz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Cs/>
      <w:sz w:val="24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NoSpacingChar">
    <w:name w:val="No Spacing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next w:val="Normal"/>
    <w:qFormat/>
    <w:pPr>
      <w:spacing w:before="0" w:after="0"/>
      <w:ind w:left="45" w:hanging="0"/>
      <w:contextualSpacing/>
    </w:pPr>
    <w:rPr>
      <w:rFonts w:eastAsia="Times New Roman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3:59:00Z</dcterms:created>
  <dc:creator>Sharon Johnatty</dc:creator>
  <dc:description/>
  <cp:keywords/>
  <dc:language>en-US</dc:language>
  <cp:lastModifiedBy>Sharon Johnatty</cp:lastModifiedBy>
  <dcterms:modified xsi:type="dcterms:W3CDTF">2010-05-13T03:59:00Z</dcterms:modified>
  <cp:revision>2</cp:revision>
  <dc:subject/>
  <dc:title/>
</cp:coreProperties>
</file>